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458CF" w14:textId="77777777" w:rsidR="00B2462C" w:rsidRPr="004563B2" w:rsidRDefault="00B2462C" w:rsidP="00B2462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563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14:paraId="08BFB792" w14:textId="77777777" w:rsidR="00B2462C" w:rsidRPr="004563B2" w:rsidRDefault="00B2462C" w:rsidP="00B2462C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bidi="th-TH"/>
        </w:rPr>
      </w:pPr>
      <w:r w:rsidRPr="004563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r w:rsidRPr="004563B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th-TH"/>
        </w:rPr>
        <w:t>Name of drugs or drug combinations used (for those in the first and second groups)</w:t>
      </w:r>
      <w:r w:rsidRPr="004563B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4563B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bidi="th-TH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58"/>
        <w:gridCol w:w="1620"/>
        <w:gridCol w:w="1800"/>
        <w:gridCol w:w="2610"/>
      </w:tblGrid>
      <w:tr w:rsidR="004563B2" w:rsidRPr="004563B2" w14:paraId="43E79C8F" w14:textId="77777777" w:rsidTr="00A65D32">
        <w:trPr>
          <w:trHeight w:val="116"/>
        </w:trPr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2229F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270BA6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PF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F6A9A3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F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D68CE2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4563B2" w:rsidRPr="004563B2" w14:paraId="282B9C8C" w14:textId="77777777" w:rsidTr="00A65D32">
        <w:trPr>
          <w:trHeight w:val="207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DE75A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513386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26EA0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ACCE3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24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2F55D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70)</w:t>
            </w:r>
          </w:p>
        </w:tc>
      </w:tr>
      <w:tr w:rsidR="004563B2" w:rsidRPr="004563B2" w14:paraId="21C94FAC" w14:textId="77777777" w:rsidTr="00A65D32"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215D55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 of therap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0661BE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E08406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35B764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563B2" w:rsidRPr="004563B2" w14:paraId="6A9473C2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32E1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6C0D2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2562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70C6C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6%)</w:t>
            </w:r>
          </w:p>
        </w:tc>
      </w:tr>
      <w:tr w:rsidR="004563B2" w:rsidRPr="004563B2" w14:paraId="7DCD8CA0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9C24D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zolizuma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FE23B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DE9C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6ACBC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6%)</w:t>
            </w:r>
          </w:p>
        </w:tc>
      </w:tr>
      <w:tr w:rsidR="004563B2" w:rsidRPr="004563B2" w14:paraId="2852C20B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8C3BF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A4655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923CF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FC2D9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2%)</w:t>
            </w:r>
          </w:p>
        </w:tc>
      </w:tr>
      <w:tr w:rsidR="004563B2" w:rsidRPr="004563B2" w14:paraId="1171EE7F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AF737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</w:t>
            </w:r>
            <w:proofErr w:type="spellEnd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ABCF1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F39BA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655B0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6%)</w:t>
            </w:r>
          </w:p>
        </w:tc>
      </w:tr>
      <w:tr w:rsidR="004563B2" w:rsidRPr="004563B2" w14:paraId="65D66D87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74265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</w:t>
            </w:r>
            <w:proofErr w:type="spellEnd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o</w:t>
            </w:r>
            <w:proofErr w:type="spellEnd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ez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08BE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11A8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0916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6%)</w:t>
            </w:r>
          </w:p>
        </w:tc>
      </w:tr>
      <w:tr w:rsidR="004563B2" w:rsidRPr="004563B2" w14:paraId="69C1FA96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BA64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itini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F932C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0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0122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E62D3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4.7%)</w:t>
            </w:r>
          </w:p>
        </w:tc>
      </w:tr>
      <w:tr w:rsidR="004563B2" w:rsidRPr="004563B2" w14:paraId="23D51C5F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746B3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is </w:t>
            </w: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24AE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8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C1762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9BAEF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5.3%)</w:t>
            </w:r>
          </w:p>
        </w:tc>
      </w:tr>
      <w:tr w:rsidR="004563B2" w:rsidRPr="004563B2" w14:paraId="23B351B7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2F2B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46979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F3388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A373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.9%)</w:t>
            </w:r>
          </w:p>
        </w:tc>
      </w:tr>
      <w:tr w:rsidR="004563B2" w:rsidRPr="004563B2" w14:paraId="032BB0EC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9247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etax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27B7E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8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8787A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13.7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2A2C8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2.4%)</w:t>
            </w:r>
          </w:p>
        </w:tc>
      </w:tr>
      <w:tr w:rsidR="004563B2" w:rsidRPr="004563B2" w14:paraId="4ACC527E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EEE2E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lotin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42724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E650B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23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75674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22.9%)</w:t>
            </w:r>
          </w:p>
        </w:tc>
      </w:tr>
      <w:tr w:rsidR="004563B2" w:rsidRPr="004563B2" w14:paraId="5F565A8D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8803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fitin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FA591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9AA6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.6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863C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8%)</w:t>
            </w:r>
          </w:p>
        </w:tc>
      </w:tr>
      <w:tr w:rsidR="004563B2" w:rsidRPr="004563B2" w14:paraId="44B319B4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CBA41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m C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1F9B9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60B32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.4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409A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.8%)</w:t>
            </w:r>
          </w:p>
        </w:tc>
      </w:tr>
      <w:tr w:rsidR="004563B2" w:rsidRPr="004563B2" w14:paraId="696CE929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DEC5A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imertin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09FE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6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9322F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8.1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717E7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7.6%)</w:t>
            </w:r>
          </w:p>
        </w:tc>
      </w:tr>
      <w:tr w:rsidR="004563B2" w:rsidRPr="004563B2" w14:paraId="732DAFA1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A77C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c </w:t>
            </w: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AEE81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32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C9605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34.7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3F86A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 (34.1%)</w:t>
            </w:r>
          </w:p>
        </w:tc>
      </w:tr>
      <w:tr w:rsidR="004563B2" w:rsidRPr="004563B2" w14:paraId="007CD73F" w14:textId="77777777" w:rsidTr="00A65D32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7AB60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me</w:t>
            </w:r>
            <w:proofErr w:type="spellEnd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b</w:t>
            </w:r>
            <w:proofErr w:type="spellEnd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m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64D54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165FC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8%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23F8C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6%)</w:t>
            </w:r>
          </w:p>
        </w:tc>
      </w:tr>
      <w:tr w:rsidR="004563B2" w:rsidRPr="004563B2" w14:paraId="2EA4CA9B" w14:textId="77777777" w:rsidTr="00A65D32"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5A4941" w14:textId="77777777" w:rsidR="00B2462C" w:rsidRPr="004563B2" w:rsidRDefault="00B2462C" w:rsidP="00A65D3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metrex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B91363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299AEE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.2%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294765" w14:textId="77777777" w:rsidR="00B2462C" w:rsidRPr="004563B2" w:rsidRDefault="00B2462C" w:rsidP="00A65D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63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.4%)</w:t>
            </w:r>
          </w:p>
        </w:tc>
      </w:tr>
    </w:tbl>
    <w:p w14:paraId="02FD6448" w14:textId="77777777" w:rsidR="00B2462C" w:rsidRPr="004563B2" w:rsidRDefault="00B2462C" w:rsidP="00B2462C">
      <w:pPr>
        <w:rPr>
          <w:rFonts w:ascii="Times New Roman" w:eastAsia="Times New Roman" w:hAnsi="Times New Roman" w:cs="Times New Roman"/>
          <w:color w:val="000000" w:themeColor="text1"/>
        </w:rPr>
      </w:pPr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PFL= Physical functional limitation; CAV = cyclophosphamide, doxorubicin, vincristine;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Cb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Eto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= carboplatin, etoposide;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Cb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Eto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Atezo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= carboplatin, etoposide, atezolizumab; Cis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Eto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= cisplatin, etoposide; Gem Cis = gemcitabine, cisplatin; Pac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Cb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= paclitaxel, carboplatin;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Peme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Cb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4563B2">
        <w:rPr>
          <w:rFonts w:ascii="Times New Roman" w:eastAsia="Times New Roman" w:hAnsi="Times New Roman" w:cs="Times New Roman"/>
          <w:color w:val="000000" w:themeColor="text1"/>
        </w:rPr>
        <w:t>Pemb</w:t>
      </w:r>
      <w:proofErr w:type="spellEnd"/>
      <w:r w:rsidRPr="004563B2">
        <w:rPr>
          <w:rFonts w:ascii="Times New Roman" w:eastAsia="Times New Roman" w:hAnsi="Times New Roman" w:cs="Times New Roman"/>
          <w:color w:val="000000" w:themeColor="text1"/>
        </w:rPr>
        <w:t xml:space="preserve"> = pemetrexed, carboplatin, pembrolizumab.</w:t>
      </w:r>
    </w:p>
    <w:p w14:paraId="75DD1ECE" w14:textId="77777777" w:rsidR="00900E06" w:rsidRPr="004563B2" w:rsidRDefault="00900E06">
      <w:pPr>
        <w:rPr>
          <w:color w:val="000000" w:themeColor="text1"/>
        </w:rPr>
      </w:pPr>
    </w:p>
    <w:sectPr w:rsidR="00900E06" w:rsidRPr="004563B2"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35F22" w14:textId="77777777" w:rsidR="00030D9B" w:rsidRDefault="00030D9B" w:rsidP="00F6461D">
      <w:pPr>
        <w:spacing w:after="0" w:line="240" w:lineRule="auto"/>
      </w:pPr>
      <w:r>
        <w:separator/>
      </w:r>
    </w:p>
  </w:endnote>
  <w:endnote w:type="continuationSeparator" w:id="0">
    <w:p w14:paraId="387E9EFB" w14:textId="77777777" w:rsidR="00030D9B" w:rsidRDefault="00030D9B" w:rsidP="00F64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255B3" w14:textId="77777777" w:rsidR="00030D9B" w:rsidRDefault="00030D9B" w:rsidP="00F6461D">
      <w:pPr>
        <w:spacing w:after="0" w:line="240" w:lineRule="auto"/>
      </w:pPr>
      <w:r>
        <w:separator/>
      </w:r>
    </w:p>
  </w:footnote>
  <w:footnote w:type="continuationSeparator" w:id="0">
    <w:p w14:paraId="2ECE8645" w14:textId="77777777" w:rsidR="00030D9B" w:rsidRDefault="00030D9B" w:rsidP="00F64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AA"/>
    <w:rsid w:val="00030D9B"/>
    <w:rsid w:val="000F2DAA"/>
    <w:rsid w:val="00197990"/>
    <w:rsid w:val="001D1A6A"/>
    <w:rsid w:val="004563B2"/>
    <w:rsid w:val="005919C6"/>
    <w:rsid w:val="006522D5"/>
    <w:rsid w:val="008D2EBE"/>
    <w:rsid w:val="008D7924"/>
    <w:rsid w:val="00900E06"/>
    <w:rsid w:val="00B2462C"/>
    <w:rsid w:val="00BE37C5"/>
    <w:rsid w:val="00D1707D"/>
    <w:rsid w:val="00D23A1F"/>
    <w:rsid w:val="00D410F6"/>
    <w:rsid w:val="00EF3F9B"/>
    <w:rsid w:val="00F6461D"/>
    <w:rsid w:val="00FC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C5504"/>
  <w15:docId w15:val="{056B7EDC-0F90-DD4A-A8C1-C3EB08BBC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6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va Raj Timsina (6410320009)</cp:lastModifiedBy>
  <cp:revision>4</cp:revision>
  <dcterms:created xsi:type="dcterms:W3CDTF">2024-04-08T08:39:00Z</dcterms:created>
  <dcterms:modified xsi:type="dcterms:W3CDTF">2024-04-08T15:09:00Z</dcterms:modified>
</cp:coreProperties>
</file>